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</w:rPr>
        <w:t>S1 Table. Demographic and performance data of the NBack task split data sample</w:t>
      </w:r>
    </w:p>
    <w:tbl>
      <w:tblPr>
        <w:tblW w:w="117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890"/>
        <w:gridCol w:w="1440"/>
        <w:gridCol w:w="1800"/>
        <w:gridCol w:w="1440"/>
        <w:gridCol w:w="720"/>
        <w:gridCol w:w="810"/>
        <w:gridCol w:w="720"/>
        <w:gridCol w:w="72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t 1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t 2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ntrols (NC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(PT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ntrols (NC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(PT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 vs. PT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2 vs. P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 vs. N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1 vs. PT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total = 20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s/Femal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10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 (9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 (9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 (9.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RAT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8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 (9.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593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ndedness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 (9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 (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8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 (7.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88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Percent correct answers dur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-back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 (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6 (1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6 (20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 (19.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mporal Signal to Noise Ratio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.6 (41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 (4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.8 (35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.3 (39.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SD= standard deviatio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3:26:00Z</dcterms:created>
  <dc:creator>rasettir</dc:creator>
  <dc:description/>
  <cp:keywords/>
  <dc:language>en-US</dc:language>
  <cp:lastModifiedBy>Tong, Yunxia (NIH/NIMH) [E]</cp:lastModifiedBy>
  <cp:lastPrinted>2013-08-01T09:53:00Z</cp:lastPrinted>
  <dcterms:modified xsi:type="dcterms:W3CDTF">2015-04-24T14:41:00Z</dcterms:modified>
  <cp:revision>139</cp:revision>
  <dc:subject/>
  <dc:title/>
</cp:coreProperties>
</file>